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B74BC9A">
      <w:pPr>
        <w:pStyle w:val="4"/>
        <w:numPr>
          <w:numId w:val="0"/>
        </w:numPr>
        <w:ind w:leftChars="0"/>
      </w:pPr>
      <w:bookmarkStart w:id="0" w:name="_GoBack"/>
      <w:bookmarkEnd w:id="0"/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08305</wp:posOffset>
                </wp:positionH>
                <wp:positionV relativeFrom="paragraph">
                  <wp:posOffset>153670</wp:posOffset>
                </wp:positionV>
                <wp:extent cx="519430" cy="360680"/>
                <wp:effectExtent l="0" t="0" r="4445" b="127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90955" y="3886835"/>
                          <a:ext cx="519430" cy="360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EA74E6">
                            <w:pPr>
                              <w:rPr>
                                <w:rFonts w:hint="eastAsia" w:eastAsia="宋体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21"/>
                                <w:szCs w:val="21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.15pt;margin-top:12.1pt;height:28.4pt;width:40.9pt;z-index:251660288;mso-width-relative:page;mso-height-relative:page;" filled="f" stroked="f" coordsize="21600,21600" o:gfxdata="UEsDBAoAAAAAAIdO4kAAAAAAAAAAAAAAAAAEAAAAZHJzL1BLAwQUAAAACACHTuJArK7a6dkAAAAI&#10;AQAADwAAAGRycy9kb3ducmV2LnhtbE2PzU7DMBCE70i8g7VI3KidEKIoxKlQpAoJ0UNLL9w2sZtE&#10;2OsQuz/w9HVPcBzNaOabanm2hh317EdHEpKFAKapc2qkXsLuY/VQAPMBSaFxpCX8aA/L+vamwlK5&#10;E230cRt6FkvIlyhhCGEqOffdoC36hZs0RW/vZoshyrnnasZTLLeGp0Lk3OJIcWHASTeD7r62Byvh&#10;rVmtcdOmtvg1zev7/mX63n0+SXl/l4hnYEGfw18YrvgRHerI1LoDKc+MhDx7jEkJaZYCu/pZngBr&#10;JRSJAF5X/P+B+gJQSwMEFAAAAAgAh07iQJcNKt9IAgAAcQQAAA4AAABkcnMvZTJvRG9jLnhtbK1U&#10;zY7TMBC+I/EOlu806S9t1XRVtipCqtiVCuLsOk4TyfYY221SHgDeYE9cuPNc+xyMnbZbLRz2wMUZ&#10;e8bfzPfNOLObRklyENZVoDPa7aSUCM0hr/Quo58/rd6MKXGe6ZxJ0CKjR+Hozfz1q1ltpqIHJchc&#10;WIIg2k1rk9HSezNNEsdLoZjrgBEanQVYxTxu7S7JLasRXcmkl6ajpAabGwtcOIeny9ZJT4j2JYBQ&#10;FBUXS+B7JbRvUa2QzCMlV1bG0XmstigE93dF4YQnMqPI1McVk6C9DWsyn7HpzjJTVvxUAntJCc84&#10;KVZpTHqBWjLPyN5Wf0GpiltwUPgOB5W0RKIiyKKbPtNmUzIjIheU2pmL6O7/wfKPh3tLqjyjQ0o0&#10;U9jwx4cfjz9/P/76ToZBntq4KUZtDMb55h00ODTnc4eHgXVTWBW+yIcEf2+SToYIeMxofzwejfsR&#10;iU1F4wnHgGF3MuhjC3gIGKWjcWxE8gRkrPPvBSgSjIxa7GOUlx3WzmNRGHoOCXk1rCopYy+lJnVG&#10;R/1hGi9cPHhDarwY6LRlB8s32+bEcQv5ESlaaGfEGb6qMPmaOX/PLA4F1ovPxt/hUkjAJHCyKCnB&#10;fvvXeYjHXqGXkhqHLKPu655ZQYn8oLGLk+5gEKYybgbDtz3c2GvP9tqj9+oWcI67+EANj2aI9/Js&#10;FhbUF3xdi5AVXUxzzJ1RfzZvfTv6+Dq5WCxiEM6hYX6tN4YH6FbOxd5DUUWlg0ytNif1cBJjA06v&#10;Joz69T5GPf0p5n8A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rK7a6dkAAAAIAQAADwAAAAAAAAAB&#10;ACAAAAAiAAAAZHJzL2Rvd25yZXYueG1sUEsBAhQAFAAAAAgAh07iQJcNKt9IAgAAcQQAAA4AAAAA&#10;AAAAAQAgAAAAKAEAAGRycy9lMm9Eb2MueG1sUEsFBgAAAAAGAAYAWQEAAOI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3EA74E6">
                      <w:pPr>
                        <w:rPr>
                          <w:rFonts w:hint="eastAsia" w:eastAsia="宋体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21"/>
                          <w:szCs w:val="21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t>Supplementary Figures</w:t>
      </w:r>
    </w:p>
    <w:p w14:paraId="4916FCC9">
      <w:pPr>
        <w:keepNext/>
        <w:jc w:val="center"/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43230</wp:posOffset>
                </wp:positionH>
                <wp:positionV relativeFrom="paragraph">
                  <wp:posOffset>1952625</wp:posOffset>
                </wp:positionV>
                <wp:extent cx="519430" cy="360680"/>
                <wp:effectExtent l="0" t="0" r="4445" b="127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360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BABE99">
                            <w:pPr>
                              <w:rPr>
                                <w:rFonts w:hint="default" w:eastAsia="宋体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21"/>
                                <w:szCs w:val="21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.9pt;margin-top:153.75pt;height:28.4pt;width:40.9pt;z-index:251661312;mso-width-relative:page;mso-height-relative:page;" filled="f" stroked="f" coordsize="21600,21600" o:gfxdata="UEsDBAoAAAAAAIdO4kAAAAAAAAAAAAAAAAAEAAAAZHJzL1BLAwQUAAAACACHTuJAWYNLidsAAAAK&#10;AQAADwAAAGRycy9kb3ducmV2LnhtbE2PzU7DMBCE70i8g7VI3KidloQ2xKlQpAoJ0UNLL71tYjeJ&#10;sNchdn/g6XFPcNzZ0cw3xfJiDTvp0feOJCQTAUxT41RPrYTdx+phDswHJIXGkZbwrT0sy9ubAnPl&#10;zrTRp21oWQwhn6OELoQh59w3nbboJ27QFH8HN1oM8RxbrkY8x3Br+FSIjFvsKTZ0OOiq083n9mgl&#10;vFWrNW7qqZ3/mOr1/fAyfO32qZT3d4l4Bhb0JfyZ4Yof0aGMTLU7kvLMSMgWkTxImImnFNjVkCYZ&#10;sDoq2eMMeFnw/xPKX1BLAwQUAAAACACHTuJAmy+StjwCAABlBAAADgAAAGRycy9lMm9Eb2MueG1s&#10;rVTBThsxEL1X6j9YvpdNIKQQsUEpiKoSKki06tnxetmVbI9rO+zSD2j/gFMvvfe78h199iYB0R44&#10;9OIdz4xn5r2Z2ZPT3mh2p3xoyZZ8vDfiTFlJVWtvS/7508WbI85CFLYSmqwq+b0K/HT++tVJ52Zq&#10;nxrSlfIMQWyYda7kTYxuVhRBNsqIsEdOWRhr8kZEXP1tUXnRIbrRxf5oNC068pXzJFUI0J4PRr6J&#10;6F8SkOq6leqc5MooG4eoXmkRASk0rQt8nqutayXjVV0HFZkuOZDGfCIJ5GU6i/mJmN164ZpWbkoQ&#10;LynhGSYjWouku1DnIgq28u1foUwrPQWq454kUwxAMiNAMR494+amEU5lLKA6uB3p4f+FlR/vrj1r&#10;q5JPObPCoOHrhx/rn7/Xv76zaaKnc2EGrxsHv9i/ox5Ds9UHKBPqvvYmfYGHwQ5y73fkqj4yCeXh&#10;+HhyAIuE6WA6mh5l8ovHx86H+F6RYUkouUfvMqXi7jJEFALXrUvKZemi1Tr3T1vWAcDB4Sg/2Fnw&#10;Qls8TBCGUpMU+2W/wbWk6h6wPA1zEZy8aJH8UoR4LTwGAfViVeIVjloTktBG4qwh/+1f+uSP/sDK&#10;WYfBKnn4uhJecaY/WHTueDyZIGzMl8nh231c/FPL8qnFrswZYXbHWEons5j8o96KtSfzBRu1SFlh&#10;ElYid8njVjyLw7hjI6VaLLITZs+JeGlvnEyhBzoXq0h1m5lONA3cbNjD9OUGbDYljffTe/Z6/DvM&#10;/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Zg0uJ2wAAAAoBAAAPAAAAAAAAAAEAIAAAACIAAABk&#10;cnMvZG93bnJldi54bWxQSwECFAAUAAAACACHTuJAmy+StjwCAABl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6BABE99">
                      <w:pPr>
                        <w:rPr>
                          <w:rFonts w:hint="default" w:eastAsia="宋体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21"/>
                          <w:szCs w:val="21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4795520" cy="1831340"/>
            <wp:effectExtent l="0" t="0" r="5080" b="698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95520" cy="183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A05F7">
      <w:pPr>
        <w:keepNext w:val="0"/>
        <w:keepLines w:val="0"/>
        <w:widowControl/>
        <w:suppressLineNumbers w:val="0"/>
        <w:ind w:firstLine="2600" w:firstLineChars="130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pre-filter                                                                 after-filter</w:t>
      </w:r>
    </w:p>
    <w:p w14:paraId="07112A99">
      <w:pPr>
        <w:keepNext w:val="0"/>
        <w:keepLines w:val="0"/>
        <w:widowControl/>
        <w:suppressLineNumbers w:val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              </w:t>
      </w:r>
      <w:r>
        <w:drawing>
          <wp:inline distT="0" distB="0" distL="114300" distR="114300">
            <wp:extent cx="4744085" cy="1807210"/>
            <wp:effectExtent l="0" t="0" r="8890" b="254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44085" cy="180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</w:t>
      </w:r>
    </w:p>
    <w:p w14:paraId="684D7090">
      <w:pPr>
        <w:keepNext w:val="0"/>
        <w:keepLines w:val="0"/>
        <w:widowControl/>
        <w:suppressLineNumbers w:val="0"/>
        <w:ind w:firstLine="2600" w:firstLineChars="130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pre-filter                                                                  after-filter</w:t>
      </w:r>
    </w:p>
    <w:p w14:paraId="5767B7D6">
      <w:pPr>
        <w:keepNext w:val="0"/>
        <w:keepLines w:val="0"/>
        <w:widowControl/>
        <w:suppressLineNumbers w:val="0"/>
        <w:jc w:val="center"/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69570</wp:posOffset>
                </wp:positionH>
                <wp:positionV relativeFrom="paragraph">
                  <wp:posOffset>-106045</wp:posOffset>
                </wp:positionV>
                <wp:extent cx="519430" cy="360680"/>
                <wp:effectExtent l="0" t="0" r="4445" b="127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360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FC5882">
                            <w:pPr>
                              <w:rPr>
                                <w:rFonts w:hint="default" w:eastAsia="宋体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21"/>
                                <w:szCs w:val="21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.1pt;margin-top:-8.35pt;height:28.4pt;width:40.9pt;z-index:251662336;mso-width-relative:page;mso-height-relative:page;" filled="f" stroked="f" coordsize="21600,21600" o:gfxdata="UEsDBAoAAAAAAIdO4kAAAAAAAAAAAAAAAAAEAAAAZHJzL1BLAwQUAAAACACHTuJAG30FedoAAAAJ&#10;AQAADwAAAGRycy9kb3ducmV2LnhtbE2Py07DMBBF90j8gzVI7Fo7UVuikEmFIlVICBYt3bCbxNMk&#10;IrZD7D7g63FXsBzN0b3nFuuLGcSJJ987i5DMFQi2jdO9bRH275tZBsIHspoGZxnhmz2sy9ubgnLt&#10;znbLp11oRQyxPieELoQxl9I3HRvyczeyjb+DmwyFeE6t1BOdY7gZZKrUShrqbWzoaOSq4+ZzdzQI&#10;L9XmjbZ1arKfoXp+PTyNX/uPJeL9XaIeQQS+hD8YrvpRHcroVLuj1V4MCMssjSTCLFk9gLgCCxXH&#10;1QgLlYAsC/l/QfkLUEsDBBQAAAAIAIdO4kCVNtKqPAIAAGUEAAAOAAAAZHJzL2Uyb0RvYy54bWyt&#10;VMFOGzEQvVfqP1i+l00gpCFig1IQVSVUkGjVs+P1sivZHtd22KUf0P4Bp15673fxHX32JgHRHjj0&#10;4h3PjGfmvZnZ45PeaHarfGjJlny8N+JMWUlVa29K/vnT+ZsZZyEKWwlNVpX8TgV+snj96rhzc7VP&#10;DelKeYYgNsw7V/ImRjcviiAbZUTYI6csjDV5IyKu/qaovOgQ3ehifzSaFh35ynmSKgRozwYj30T0&#10;LwlIdd1KdUZybZSNQ1SvtIiAFJrWBb7I1da1kvGyroOKTJccSGM+kQTyKp3F4ljMb7xwTSs3JYiX&#10;lPAMkxGtRdJdqDMRBVv79q9QppWeAtVxT5IpBiCZEaAYj55xc90IpzIWUB3cjvTw/8LKj7dXnrVV&#10;ydF2Kwwa/nD/4+Hn74df39ks0dO5MIfXtYNf7N9Rj6HZ6gOUCXVfe5O+wMNgB7l3O3JVH5mE8nB8&#10;NDmARcJ0MB1NZ5n84vGx8yG+V2RYEkru0btMqbi9CBGFwHXrknJZOm+1zv3TlnUlnx4cjvKDnQUv&#10;tMXDBGEoNUmxX/UbXCuq7gDL0zAXwcnzFskvRIhXwmMQUC9WJV7iqDUhCW0kzhry3/6lT/7oD6yc&#10;dRiskoeva+EVZ/qDReeOxpMJwsZ8mRy+3cfFP7Wsnlrs2pwSZneMpXQyi8k/6q1YezJfsFHLlBUm&#10;YSVylzxuxdM4jDs2UqrlMjth9pyIF/bayRR6oHO5jlS3melE08DNhj1MX27AZlPSeD+9Z6/Hv8Pi&#10;D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Bt9BXnaAAAACQEAAA8AAAAAAAAAAQAgAAAAIgAAAGRy&#10;cy9kb3ducmV2LnhtbFBLAQIUABQAAAAIAIdO4kCVNtKqPAIAAGU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4FC5882">
                      <w:pPr>
                        <w:rPr>
                          <w:rFonts w:hint="default" w:eastAsia="宋体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21"/>
                          <w:szCs w:val="21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4797425" cy="1818640"/>
            <wp:effectExtent l="0" t="0" r="3175" b="63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97425" cy="181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C8DA1">
      <w:pPr>
        <w:keepNext w:val="0"/>
        <w:keepLines w:val="0"/>
        <w:widowControl/>
        <w:suppressLineNumbers w:val="0"/>
        <w:ind w:firstLine="2600" w:firstLineChars="1300"/>
        <w:jc w:val="left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pre-filter                                                                  after-filter</w:t>
      </w:r>
    </w:p>
    <w:p w14:paraId="5287C0C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Palatino Linotype" w:hAnsi="Palatino Linotype" w:eastAsia="Palatino Linotype" w:cs="Palatino Linotype"/>
          <w:b/>
          <w:bCs/>
          <w:color w:val="000000"/>
          <w:kern w:val="0"/>
          <w:sz w:val="19"/>
          <w:szCs w:val="19"/>
          <w:lang w:val="en-US" w:eastAsia="zh-CN" w:bidi="ar"/>
        </w:rPr>
        <w:t xml:space="preserve"> 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US" w:eastAsia="zh-CN" w:bidi="ar"/>
        </w:rPr>
        <w:t>Comparison of bases content along reads(pre-filter and after-filter) during varieties of myogenic differentiation stages. (</w:t>
      </w:r>
      <w:r>
        <w:rPr>
          <w:rFonts w:hint="default" w:ascii="Times New Roman" w:hAnsi="Times New Roman" w:eastAsia="Palatino Linotype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US" w:eastAsia="zh-CN" w:bidi="ar"/>
        </w:rPr>
        <w:t>): The Q20 % and the GC concent (%) of early stage of differentiation (Day-0); (</w:t>
      </w:r>
      <w:r>
        <w:rPr>
          <w:rFonts w:hint="default" w:ascii="Times New Roman" w:hAnsi="Times New Roman" w:eastAsia="Palatino Linotype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US" w:eastAsia="zh-CN" w:bidi="ar"/>
        </w:rPr>
        <w:t>): The Q20 % and the GC concent (%) of middle stage of differentiation (Day-3); (</w:t>
      </w:r>
      <w:r>
        <w:rPr>
          <w:rFonts w:hint="default" w:ascii="Times New Roman" w:hAnsi="Times New Roman" w:eastAsia="Palatino Linotype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US" w:eastAsia="zh-CN" w:bidi="ar"/>
        </w:rPr>
        <w:t>): The Q20 % and the GC concent (%) of mature stage of differentiation (Day-7)</w:t>
      </w:r>
    </w:p>
    <w:p w14:paraId="3B020E77">
      <w:pPr>
        <w:keepNext/>
        <w:jc w:val="both"/>
        <w:rPr>
          <w:rFonts w:cs="Times New Roman"/>
          <w:b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AD3609"/>
    <w:rsid w:val="56CA4816"/>
    <w:rsid w:val="62D3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19</TotalTime>
  <ScaleCrop>false</ScaleCrop>
  <LinksUpToDate>false</LinksUpToDate>
  <CharactersWithSpaces>8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橙sabrina橙</cp:lastModifiedBy>
  <cp:lastPrinted>2013-10-03T12:51:00Z</cp:lastPrinted>
  <dcterms:modified xsi:type="dcterms:W3CDTF">2025-09-26T11:44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hjYzY5ODYzNGI1MmM1NDJhNTYxNWU3MGEyNjM0YTciLCJ1c2VySWQiOiI0MjI2NzA4Nzc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4BBB62BCD404460BBA82878D3C652582_12</vt:lpwstr>
  </property>
</Properties>
</file>